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7D64D" w14:textId="4DDDFF89" w:rsidR="003B0E63" w:rsidRPr="003B0E63" w:rsidRDefault="003B0E63" w:rsidP="00B41A86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B0E6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hildren's social and emotional competence and family well-being as children become </w:t>
      </w:r>
      <w:r w:rsidR="006161B5" w:rsidRPr="003B0E63">
        <w:rPr>
          <w:rFonts w:ascii="Times New Roman" w:hAnsi="Times New Roman" w:cs="Times New Roman"/>
          <w:i/>
          <w:iCs/>
          <w:sz w:val="24"/>
          <w:szCs w:val="24"/>
          <w:lang w:val="en-US"/>
        </w:rPr>
        <w:t>teenagers.</w:t>
      </w:r>
    </w:p>
    <w:p w14:paraId="0D3D5C45" w14:textId="77777777" w:rsidR="00662D40" w:rsidRPr="008109FE" w:rsidRDefault="00662D40" w:rsidP="00B41A86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</w:pPr>
    </w:p>
    <w:p w14:paraId="38F0F7AC" w14:textId="77777777" w:rsidR="002D0F97" w:rsidRPr="008109FE" w:rsidRDefault="002D0F97" w:rsidP="00B41A86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</w:pPr>
    </w:p>
    <w:p w14:paraId="02080DAA" w14:textId="5EE984D7" w:rsidR="003B0E63" w:rsidRPr="003B0E63" w:rsidRDefault="003B0E63" w:rsidP="00B41A86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</w:pPr>
      <w:r w:rsidRPr="003B0E63"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  <w:t>Parental consent to participation in the study</w:t>
      </w:r>
    </w:p>
    <w:p w14:paraId="3CB9FFAF" w14:textId="4692AD1F" w:rsidR="00662D40" w:rsidRPr="008109FE" w:rsidRDefault="00662D40" w:rsidP="00B41A86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</w:pPr>
    </w:p>
    <w:p w14:paraId="2499A97D" w14:textId="66723076" w:rsidR="000E7C36" w:rsidRPr="000E7C36" w:rsidRDefault="000E7C36" w:rsidP="00662D40">
      <w:pPr>
        <w:pStyle w:val="BodyText"/>
        <w:rPr>
          <w:rFonts w:eastAsia="Batang"/>
          <w:lang w:val="en-US"/>
        </w:rPr>
      </w:pPr>
      <w:r w:rsidRPr="000E7C36">
        <w:rPr>
          <w:rFonts w:eastAsia="Batang"/>
          <w:lang w:val="en-US"/>
        </w:rPr>
        <w:t>I have received written information about the research project and the purpose of the partial studies and have been given the opportunity to ask questions and have them answered. I get to keep the written information.</w:t>
      </w:r>
    </w:p>
    <w:p w14:paraId="04086238" w14:textId="77777777" w:rsidR="00662D40" w:rsidRPr="000E7C36" w:rsidRDefault="00662D40" w:rsidP="00B41A86">
      <w:pPr>
        <w:tabs>
          <w:tab w:val="right" w:pos="5446"/>
          <w:tab w:val="left" w:pos="5642"/>
          <w:tab w:val="left" w:pos="8079"/>
        </w:tabs>
        <w:spacing w:after="0" w:line="260" w:lineRule="exact"/>
        <w:ind w:right="-284"/>
        <w:rPr>
          <w:rFonts w:ascii="Times New Roman" w:eastAsia="Times New Roman" w:hAnsi="Times New Roman" w:cs="Times New Roman"/>
          <w:b/>
          <w:sz w:val="24"/>
          <w:szCs w:val="24"/>
          <w:lang w:val="en-US" w:eastAsia="ja-JP"/>
        </w:rPr>
      </w:pPr>
    </w:p>
    <w:p w14:paraId="654568BC" w14:textId="3F7B66E4" w:rsidR="00662D40" w:rsidRPr="000E7C36" w:rsidRDefault="00000000" w:rsidP="000E7C36">
      <w:pPr>
        <w:ind w:left="426" w:hanging="426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sdt>
        <w:sdtPr>
          <w:rPr>
            <w:rFonts w:ascii="Times New Roman" w:hAnsi="Times New Roman" w:cs="Times New Roman"/>
            <w:color w:val="212121"/>
            <w:sz w:val="24"/>
            <w:szCs w:val="24"/>
            <w:lang w:val="en-US"/>
          </w:rPr>
          <w:id w:val="2884914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62D40" w:rsidRPr="000E7C36">
            <w:rPr>
              <w:rFonts w:ascii="Segoe UI Symbol" w:eastAsia="MS Gothic" w:hAnsi="Segoe UI Symbol" w:cs="Segoe UI Symbol"/>
              <w:color w:val="212121"/>
              <w:sz w:val="24"/>
              <w:szCs w:val="24"/>
              <w:lang w:val="en-US"/>
            </w:rPr>
            <w:t>☐</w:t>
          </w:r>
        </w:sdtContent>
      </w:sdt>
      <w:r w:rsidR="002D0F97" w:rsidRPr="000E7C36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   </w:t>
      </w:r>
      <w:r w:rsidR="000E7C36" w:rsidRPr="000E7C36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I agree to participate in the </w:t>
      </w:r>
      <w:r w:rsidR="000E7C36" w:rsidRPr="000E7C36">
        <w:rPr>
          <w:rFonts w:ascii="Times New Roman" w:hAnsi="Times New Roman" w:cs="Times New Roman"/>
          <w:color w:val="212121"/>
          <w:sz w:val="24"/>
          <w:szCs w:val="24"/>
          <w:u w:val="single"/>
          <w:lang w:val="en-US"/>
        </w:rPr>
        <w:t>Follow-up Study</w:t>
      </w:r>
      <w:r w:rsidR="000E7C36" w:rsidRPr="000E7C36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within the project </w:t>
      </w:r>
      <w:r w:rsidR="000E7C36" w:rsidRPr="000E7C36">
        <w:rPr>
          <w:rFonts w:ascii="Times New Roman" w:hAnsi="Times New Roman" w:cs="Times New Roman"/>
          <w:i/>
          <w:iCs/>
          <w:color w:val="212121"/>
          <w:sz w:val="24"/>
          <w:szCs w:val="24"/>
          <w:lang w:val="en-US"/>
        </w:rPr>
        <w:t>Children's social and emotional competence and family well-being when children become teenagers</w:t>
      </w:r>
      <w:r w:rsidR="000E7C36" w:rsidRPr="000E7C36">
        <w:rPr>
          <w:rFonts w:ascii="Times New Roman" w:hAnsi="Times New Roman" w:cs="Times New Roman"/>
          <w:color w:val="212121"/>
          <w:sz w:val="24"/>
          <w:szCs w:val="24"/>
          <w:lang w:val="en-US"/>
        </w:rPr>
        <w:t>.</w:t>
      </w:r>
    </w:p>
    <w:p w14:paraId="32CFE7C3" w14:textId="61C243E7" w:rsidR="00662D40" w:rsidRPr="00565A01" w:rsidRDefault="00000000" w:rsidP="00565A01">
      <w:pPr>
        <w:ind w:left="426" w:hanging="426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sdt>
        <w:sdtPr>
          <w:rPr>
            <w:rFonts w:ascii="Times New Roman" w:hAnsi="Times New Roman" w:cs="Times New Roman"/>
            <w:color w:val="212121"/>
            <w:sz w:val="24"/>
            <w:szCs w:val="24"/>
            <w:lang w:val="en-US"/>
          </w:rPr>
          <w:id w:val="2899500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62D40" w:rsidRPr="00565A01">
            <w:rPr>
              <w:rFonts w:ascii="Segoe UI Symbol" w:eastAsia="MS Gothic" w:hAnsi="Segoe UI Symbol" w:cs="Segoe UI Symbol"/>
              <w:color w:val="212121"/>
              <w:sz w:val="24"/>
              <w:szCs w:val="24"/>
              <w:lang w:val="en-US"/>
            </w:rPr>
            <w:t>☐</w:t>
          </w:r>
        </w:sdtContent>
      </w:sdt>
      <w:r w:rsidR="002D0F97" w:rsidRPr="00565A01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   </w:t>
      </w:r>
      <w:r w:rsidR="00565A01" w:rsidRPr="00565A01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I agree to participate in the </w:t>
      </w:r>
      <w:r w:rsidR="00565A01" w:rsidRPr="00565A01">
        <w:rPr>
          <w:rFonts w:ascii="Times New Roman" w:hAnsi="Times New Roman" w:cs="Times New Roman"/>
          <w:color w:val="212121"/>
          <w:sz w:val="24"/>
          <w:szCs w:val="24"/>
          <w:u w:val="single"/>
          <w:lang w:val="en-US"/>
        </w:rPr>
        <w:t>Evaluation of the Parent Web</w:t>
      </w:r>
      <w:r w:rsidR="00565A01" w:rsidRPr="00565A01">
        <w:rPr>
          <w:rFonts w:ascii="Times New Roman" w:hAnsi="Times New Roman" w:cs="Times New Roman"/>
          <w:color w:val="212121"/>
          <w:sz w:val="24"/>
          <w:szCs w:val="24"/>
          <w:lang w:val="en-US"/>
        </w:rPr>
        <w:t xml:space="preserve"> within the project </w:t>
      </w:r>
      <w:r w:rsidR="00565A01" w:rsidRPr="00565A01">
        <w:rPr>
          <w:rFonts w:ascii="Times New Roman" w:hAnsi="Times New Roman" w:cs="Times New Roman"/>
          <w:i/>
          <w:iCs/>
          <w:color w:val="212121"/>
          <w:sz w:val="24"/>
          <w:szCs w:val="24"/>
          <w:lang w:val="en-US"/>
        </w:rPr>
        <w:t>Children's social and emotional competence and family well-being when children become teenagers</w:t>
      </w:r>
      <w:r w:rsidR="00565A01" w:rsidRPr="00565A01">
        <w:rPr>
          <w:rFonts w:ascii="Times New Roman" w:hAnsi="Times New Roman" w:cs="Times New Roman"/>
          <w:color w:val="212121"/>
          <w:sz w:val="24"/>
          <w:szCs w:val="24"/>
          <w:lang w:val="en-US"/>
        </w:rPr>
        <w:t>.</w:t>
      </w:r>
    </w:p>
    <w:p w14:paraId="1310AE19" w14:textId="7AD5B048" w:rsidR="005629F3" w:rsidRPr="005629F3" w:rsidRDefault="00000000" w:rsidP="002D0F97">
      <w:pPr>
        <w:pStyle w:val="HTMLPreformatted"/>
        <w:shd w:val="clear" w:color="auto" w:fill="FFFFFF"/>
        <w:tabs>
          <w:tab w:val="left" w:pos="426"/>
        </w:tabs>
        <w:spacing w:before="100" w:after="200" w:line="276" w:lineRule="auto"/>
        <w:ind w:left="426" w:hanging="426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sdt>
        <w:sdtPr>
          <w:rPr>
            <w:rFonts w:ascii="Times New Roman" w:hAnsi="Times New Roman" w:cs="Times New Roman"/>
            <w:color w:val="212121"/>
            <w:sz w:val="24"/>
            <w:szCs w:val="24"/>
            <w:lang w:val="en-US"/>
          </w:rPr>
          <w:id w:val="-587075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0F97" w:rsidRPr="005629F3">
            <w:rPr>
              <w:rFonts w:ascii="Segoe UI Symbol" w:eastAsia="MS Gothic" w:hAnsi="Segoe UI Symbol" w:cs="Segoe UI Symbol"/>
              <w:color w:val="212121"/>
              <w:sz w:val="24"/>
              <w:szCs w:val="24"/>
              <w:lang w:val="en-US"/>
            </w:rPr>
            <w:t>☐</w:t>
          </w:r>
        </w:sdtContent>
      </w:sdt>
      <w:r w:rsidR="002D0F97" w:rsidRPr="005629F3">
        <w:rPr>
          <w:rFonts w:ascii="Times New Roman" w:hAnsi="Times New Roman" w:cs="Times New Roman"/>
          <w:color w:val="212121"/>
          <w:sz w:val="24"/>
          <w:szCs w:val="24"/>
          <w:lang w:val="en-US"/>
        </w:rPr>
        <w:tab/>
      </w:r>
      <w:r w:rsidR="005629F3" w:rsidRPr="005629F3">
        <w:rPr>
          <w:rFonts w:ascii="Times New Roman" w:hAnsi="Times New Roman" w:cs="Times New Roman"/>
          <w:color w:val="212121"/>
          <w:sz w:val="24"/>
          <w:szCs w:val="24"/>
          <w:lang w:val="en-US"/>
        </w:rPr>
        <w:t>I agree that data about me is processed in the manner described in the information about the research project to participating parents.</w:t>
      </w:r>
    </w:p>
    <w:p w14:paraId="3474065F" w14:textId="77777777" w:rsidR="002D0F97" w:rsidRPr="005629F3" w:rsidRDefault="002D0F97" w:rsidP="002D0F97">
      <w:pPr>
        <w:rPr>
          <w:i/>
          <w:iCs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tblpY="227"/>
        <w:tblOverlap w:val="nev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4678"/>
        <w:gridCol w:w="567"/>
        <w:gridCol w:w="283"/>
        <w:gridCol w:w="851"/>
        <w:gridCol w:w="1134"/>
      </w:tblGrid>
      <w:tr w:rsidR="00735F53" w:rsidRPr="008109FE" w14:paraId="15A7FBA4" w14:textId="77777777" w:rsidTr="00821CF3">
        <w:trPr>
          <w:trHeight w:hRule="exact" w:val="156"/>
        </w:trPr>
        <w:tc>
          <w:tcPr>
            <w:tcW w:w="1276" w:type="dxa"/>
            <w:vAlign w:val="bottom"/>
          </w:tcPr>
          <w:p w14:paraId="2E9775AB" w14:textId="77777777" w:rsidR="00735F53" w:rsidRPr="006161B5" w:rsidRDefault="00735F53" w:rsidP="002D0F97">
            <w:pPr>
              <w:rPr>
                <w:rFonts w:eastAsia="Times New Roman"/>
                <w:sz w:val="24"/>
                <w:szCs w:val="32"/>
                <w:lang w:val="en-US" w:eastAsia="ja-JP"/>
              </w:rPr>
            </w:pPr>
          </w:p>
        </w:tc>
        <w:tc>
          <w:tcPr>
            <w:tcW w:w="5954" w:type="dxa"/>
            <w:gridSpan w:val="3"/>
            <w:vAlign w:val="bottom"/>
          </w:tcPr>
          <w:p w14:paraId="0389E0D0" w14:textId="77777777" w:rsidR="00735F53" w:rsidRPr="006161B5" w:rsidRDefault="00735F53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5B824E2C" w14:textId="77777777" w:rsidR="00735F53" w:rsidRPr="006161B5" w:rsidRDefault="00735F53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  <w:tc>
          <w:tcPr>
            <w:tcW w:w="1134" w:type="dxa"/>
            <w:vAlign w:val="bottom"/>
          </w:tcPr>
          <w:p w14:paraId="30FDDA2F" w14:textId="77777777" w:rsidR="00735F53" w:rsidRPr="006161B5" w:rsidRDefault="00735F53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</w:tr>
      <w:tr w:rsidR="000B5097" w:rsidRPr="008109FE" w14:paraId="367130E9" w14:textId="77777777" w:rsidTr="00821CF3">
        <w:trPr>
          <w:trHeight w:hRule="exact" w:val="156"/>
        </w:trPr>
        <w:tc>
          <w:tcPr>
            <w:tcW w:w="1276" w:type="dxa"/>
            <w:vAlign w:val="bottom"/>
          </w:tcPr>
          <w:p w14:paraId="5EB11750" w14:textId="77777777" w:rsidR="000B5097" w:rsidRPr="006161B5" w:rsidRDefault="000B5097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32"/>
                <w:lang w:val="en-US" w:eastAsia="ja-JP"/>
              </w:rPr>
            </w:pPr>
          </w:p>
          <w:p w14:paraId="2DCBB7B7" w14:textId="7A20FDAF" w:rsidR="00AE47F6" w:rsidRPr="006161B5" w:rsidRDefault="00AE47F6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  <w:tc>
          <w:tcPr>
            <w:tcW w:w="5954" w:type="dxa"/>
            <w:gridSpan w:val="3"/>
            <w:vAlign w:val="bottom"/>
          </w:tcPr>
          <w:p w14:paraId="7B53A930" w14:textId="77777777" w:rsidR="000B5097" w:rsidRPr="006161B5" w:rsidRDefault="000B5097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  <w:tc>
          <w:tcPr>
            <w:tcW w:w="1134" w:type="dxa"/>
            <w:gridSpan w:val="2"/>
            <w:vAlign w:val="bottom"/>
          </w:tcPr>
          <w:p w14:paraId="538EA21A" w14:textId="77777777" w:rsidR="000B5097" w:rsidRPr="006161B5" w:rsidRDefault="000B5097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  <w:tc>
          <w:tcPr>
            <w:tcW w:w="1134" w:type="dxa"/>
            <w:vAlign w:val="bottom"/>
          </w:tcPr>
          <w:p w14:paraId="21EDAF77" w14:textId="77777777" w:rsidR="000B5097" w:rsidRPr="006161B5" w:rsidRDefault="000B5097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Cs w:val="24"/>
                <w:lang w:val="en-US" w:eastAsia="ja-JP"/>
              </w:rPr>
            </w:pPr>
          </w:p>
        </w:tc>
      </w:tr>
      <w:tr w:rsidR="000B5097" w:rsidRPr="006161B5" w14:paraId="277D7E18" w14:textId="77777777" w:rsidTr="00AE47F6">
        <w:trPr>
          <w:trHeight w:hRule="exact" w:val="565"/>
        </w:trPr>
        <w:tc>
          <w:tcPr>
            <w:tcW w:w="1276" w:type="dxa"/>
            <w:vAlign w:val="bottom"/>
          </w:tcPr>
          <w:p w14:paraId="2F6E3BD4" w14:textId="3707D166" w:rsidR="000B5097" w:rsidRPr="006161B5" w:rsidRDefault="005629F3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val="en-US" w:eastAsia="ja-JP"/>
              </w:rPr>
            </w:pPr>
            <w:r w:rsidRPr="006161B5">
              <w:rPr>
                <w:rFonts w:eastAsia="Times New Roman"/>
                <w:sz w:val="24"/>
                <w:szCs w:val="24"/>
                <w:lang w:val="en-US" w:eastAsia="ja-JP"/>
              </w:rPr>
              <w:t>Signature</w:t>
            </w:r>
            <w:r w:rsidR="000B5097" w:rsidRPr="006161B5">
              <w:rPr>
                <w:rFonts w:eastAsia="Times New Roman"/>
                <w:sz w:val="24"/>
                <w:szCs w:val="24"/>
                <w:lang w:val="en-US" w:eastAsia="ja-JP"/>
              </w:rPr>
              <w:t>:</w:t>
            </w:r>
          </w:p>
        </w:tc>
        <w:tc>
          <w:tcPr>
            <w:tcW w:w="5387" w:type="dxa"/>
            <w:gridSpan w:val="2"/>
            <w:tcBorders>
              <w:bottom w:val="single" w:sz="4" w:space="0" w:color="auto"/>
            </w:tcBorders>
            <w:vAlign w:val="bottom"/>
          </w:tcPr>
          <w:p w14:paraId="32F9FE0C" w14:textId="77777777" w:rsidR="000B5097" w:rsidRPr="006161B5" w:rsidRDefault="000B5097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850" w:type="dxa"/>
            <w:gridSpan w:val="2"/>
            <w:vAlign w:val="bottom"/>
          </w:tcPr>
          <w:p w14:paraId="3B93D785" w14:textId="40A9F37B" w:rsidR="000B5097" w:rsidRPr="006161B5" w:rsidRDefault="000B5097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val="en-US" w:eastAsia="ja-JP"/>
              </w:rPr>
            </w:pPr>
            <w:r w:rsidRPr="006161B5">
              <w:rPr>
                <w:rFonts w:eastAsia="Times New Roman"/>
                <w:sz w:val="24"/>
                <w:szCs w:val="24"/>
                <w:lang w:val="en-US" w:eastAsia="ja-JP"/>
              </w:rPr>
              <w:t>Dat</w:t>
            </w:r>
            <w:r w:rsidR="005629F3" w:rsidRPr="006161B5">
              <w:rPr>
                <w:rFonts w:eastAsia="Times New Roman"/>
                <w:sz w:val="24"/>
                <w:szCs w:val="24"/>
                <w:lang w:val="en-US" w:eastAsia="ja-JP"/>
              </w:rPr>
              <w:t>e</w:t>
            </w:r>
            <w:r w:rsidRPr="006161B5">
              <w:rPr>
                <w:rFonts w:eastAsia="Times New Roman"/>
                <w:sz w:val="24"/>
                <w:szCs w:val="24"/>
                <w:lang w:val="en-US" w:eastAsia="ja-JP"/>
              </w:rPr>
              <w:t>: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bottom"/>
          </w:tcPr>
          <w:p w14:paraId="31BFD5E5" w14:textId="77777777" w:rsidR="000B5097" w:rsidRPr="006161B5" w:rsidRDefault="000B5097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val="en-US" w:eastAsia="ja-JP"/>
              </w:rPr>
            </w:pPr>
          </w:p>
        </w:tc>
      </w:tr>
      <w:tr w:rsidR="00CE0792" w:rsidRPr="006161B5" w14:paraId="162CF20B" w14:textId="77777777" w:rsidTr="00821CF3">
        <w:trPr>
          <w:trHeight w:hRule="exact" w:val="586"/>
        </w:trPr>
        <w:tc>
          <w:tcPr>
            <w:tcW w:w="1985" w:type="dxa"/>
            <w:gridSpan w:val="2"/>
            <w:vAlign w:val="bottom"/>
          </w:tcPr>
          <w:p w14:paraId="145B38A3" w14:textId="5549E0D9" w:rsidR="00CE0792" w:rsidRPr="006161B5" w:rsidRDefault="00CE0792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val="en-US" w:eastAsia="ja-JP"/>
              </w:rPr>
            </w:pPr>
            <w:r w:rsidRPr="006161B5">
              <w:rPr>
                <w:rFonts w:eastAsia="Times New Roman"/>
                <w:sz w:val="24"/>
                <w:szCs w:val="24"/>
                <w:lang w:val="en-US" w:eastAsia="ja-JP"/>
              </w:rPr>
              <w:t>Nam</w:t>
            </w:r>
            <w:r w:rsidR="005629F3" w:rsidRPr="006161B5">
              <w:rPr>
                <w:rFonts w:eastAsia="Times New Roman"/>
                <w:sz w:val="24"/>
                <w:szCs w:val="24"/>
                <w:lang w:val="en-US" w:eastAsia="ja-JP"/>
              </w:rPr>
              <w:t>e</w:t>
            </w:r>
            <w:r w:rsidRPr="006161B5">
              <w:rPr>
                <w:rFonts w:eastAsia="Times New Roman"/>
                <w:sz w:val="24"/>
                <w:szCs w:val="24"/>
                <w:lang w:val="en-US" w:eastAsia="ja-JP"/>
              </w:rPr>
              <w:t>:</w:t>
            </w:r>
          </w:p>
        </w:tc>
        <w:tc>
          <w:tcPr>
            <w:tcW w:w="7513" w:type="dxa"/>
            <w:gridSpan w:val="5"/>
            <w:tcBorders>
              <w:bottom w:val="single" w:sz="4" w:space="0" w:color="auto"/>
            </w:tcBorders>
            <w:vAlign w:val="bottom"/>
          </w:tcPr>
          <w:p w14:paraId="0A98777F" w14:textId="31B2E16B" w:rsidR="00CE0792" w:rsidRPr="006161B5" w:rsidRDefault="00CE0792" w:rsidP="00821CF3">
            <w:pPr>
              <w:tabs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val="en-US" w:eastAsia="ja-JP"/>
              </w:rPr>
            </w:pPr>
          </w:p>
        </w:tc>
      </w:tr>
      <w:tr w:rsidR="00E229C0" w:rsidRPr="006161B5" w14:paraId="40EE45D5" w14:textId="77777777" w:rsidTr="00821CF3">
        <w:trPr>
          <w:trHeight w:hRule="exact" w:val="586"/>
        </w:trPr>
        <w:tc>
          <w:tcPr>
            <w:tcW w:w="1985" w:type="dxa"/>
            <w:gridSpan w:val="2"/>
            <w:vAlign w:val="bottom"/>
          </w:tcPr>
          <w:p w14:paraId="5C36607A" w14:textId="5D436081" w:rsidR="00E229C0" w:rsidRPr="006161B5" w:rsidRDefault="00703DF3" w:rsidP="002535EC">
            <w:pPr>
              <w:tabs>
                <w:tab w:val="right" w:pos="5446"/>
                <w:tab w:val="left" w:pos="5642"/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val="en-US" w:eastAsia="ja-JP"/>
              </w:rPr>
            </w:pPr>
            <w:r w:rsidRPr="006161B5">
              <w:rPr>
                <w:rFonts w:eastAsia="Times New Roman"/>
                <w:sz w:val="24"/>
                <w:szCs w:val="24"/>
                <w:lang w:val="en-US" w:eastAsia="ja-JP"/>
              </w:rPr>
              <w:t>Child’s</w:t>
            </w:r>
            <w:r w:rsidR="00E229C0" w:rsidRPr="006161B5">
              <w:rPr>
                <w:rFonts w:eastAsia="Times New Roman"/>
                <w:sz w:val="24"/>
                <w:szCs w:val="24"/>
                <w:lang w:val="en-US" w:eastAsia="ja-JP"/>
              </w:rPr>
              <w:t xml:space="preserve"> nam</w:t>
            </w:r>
            <w:r w:rsidRPr="006161B5">
              <w:rPr>
                <w:rFonts w:eastAsia="Times New Roman"/>
                <w:sz w:val="24"/>
                <w:szCs w:val="24"/>
                <w:lang w:val="en-US" w:eastAsia="ja-JP"/>
              </w:rPr>
              <w:t>e</w:t>
            </w:r>
            <w:r w:rsidR="00E229C0" w:rsidRPr="006161B5">
              <w:rPr>
                <w:rFonts w:eastAsia="Times New Roman"/>
                <w:sz w:val="24"/>
                <w:szCs w:val="24"/>
                <w:lang w:val="en-US" w:eastAsia="ja-JP"/>
              </w:rPr>
              <w:t>:</w:t>
            </w:r>
          </w:p>
        </w:tc>
        <w:tc>
          <w:tcPr>
            <w:tcW w:w="7513" w:type="dxa"/>
            <w:gridSpan w:val="5"/>
            <w:tcBorders>
              <w:bottom w:val="single" w:sz="4" w:space="0" w:color="auto"/>
            </w:tcBorders>
            <w:vAlign w:val="bottom"/>
          </w:tcPr>
          <w:p w14:paraId="2D200861" w14:textId="77777777" w:rsidR="00E229C0" w:rsidRPr="006161B5" w:rsidRDefault="00E229C0" w:rsidP="00821CF3">
            <w:pPr>
              <w:tabs>
                <w:tab w:val="right" w:pos="9561"/>
              </w:tabs>
              <w:spacing w:line="260" w:lineRule="exact"/>
              <w:rPr>
                <w:rFonts w:eastAsia="Times New Roman"/>
                <w:sz w:val="24"/>
                <w:szCs w:val="24"/>
                <w:lang w:val="en-US" w:eastAsia="ja-JP"/>
              </w:rPr>
            </w:pPr>
          </w:p>
        </w:tc>
      </w:tr>
    </w:tbl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6416"/>
      </w:tblGrid>
      <w:tr w:rsidR="00AE47F6" w14:paraId="5D62596B" w14:textId="77777777" w:rsidTr="00821CF3">
        <w:trPr>
          <w:trHeight w:val="525"/>
        </w:trPr>
        <w:tc>
          <w:tcPr>
            <w:tcW w:w="3077" w:type="dxa"/>
            <w:vAlign w:val="bottom"/>
          </w:tcPr>
          <w:p w14:paraId="086B0889" w14:textId="2B08F619" w:rsidR="00AE47F6" w:rsidRDefault="00277448" w:rsidP="00AE47F6">
            <w:r>
              <w:rPr>
                <w:rFonts w:eastAsia="Times New Roman"/>
                <w:sz w:val="24"/>
                <w:szCs w:val="24"/>
                <w:lang w:eastAsia="ja-JP"/>
              </w:rPr>
              <w:t>T</w:t>
            </w:r>
            <w:r w:rsidR="00AE47F6">
              <w:rPr>
                <w:rFonts w:eastAsia="Times New Roman"/>
                <w:sz w:val="24"/>
                <w:szCs w:val="24"/>
                <w:lang w:eastAsia="ja-JP"/>
              </w:rPr>
              <w:t>ele</w:t>
            </w:r>
            <w:r w:rsidR="00703DF3">
              <w:rPr>
                <w:rFonts w:eastAsia="Times New Roman"/>
                <w:sz w:val="24"/>
                <w:szCs w:val="24"/>
                <w:lang w:eastAsia="ja-JP"/>
              </w:rPr>
              <w:t>phone</w:t>
            </w:r>
            <w:r w:rsidR="00AE47F6">
              <w:rPr>
                <w:rFonts w:eastAsia="Times New Roman"/>
                <w:sz w:val="24"/>
                <w:szCs w:val="24"/>
                <w:lang w:eastAsia="ja-JP"/>
              </w:rPr>
              <w:t>:</w:t>
            </w:r>
          </w:p>
        </w:tc>
        <w:tc>
          <w:tcPr>
            <w:tcW w:w="6416" w:type="dxa"/>
            <w:vAlign w:val="bottom"/>
          </w:tcPr>
          <w:p w14:paraId="7E5D53BC" w14:textId="7BB5A61E" w:rsidR="00AE47F6" w:rsidRDefault="00AE47F6" w:rsidP="00AE47F6">
            <w:r>
              <w:t>______________________________________________________________</w:t>
            </w:r>
          </w:p>
        </w:tc>
      </w:tr>
      <w:tr w:rsidR="00740598" w14:paraId="2F6E10C1" w14:textId="77777777" w:rsidTr="00821CF3">
        <w:trPr>
          <w:trHeight w:val="530"/>
        </w:trPr>
        <w:tc>
          <w:tcPr>
            <w:tcW w:w="3077" w:type="dxa"/>
            <w:vMerge w:val="restart"/>
            <w:vAlign w:val="bottom"/>
          </w:tcPr>
          <w:p w14:paraId="053ABFD7" w14:textId="77777777" w:rsidR="00740598" w:rsidRPr="00703DF3" w:rsidRDefault="00740598" w:rsidP="00AE47F6">
            <w:pPr>
              <w:rPr>
                <w:rFonts w:eastAsia="Batang"/>
                <w:sz w:val="24"/>
                <w:szCs w:val="24"/>
                <w:lang w:val="en-US"/>
              </w:rPr>
            </w:pPr>
          </w:p>
          <w:p w14:paraId="7EAC9380" w14:textId="7CAFCA1B" w:rsidR="00740598" w:rsidRPr="00703DF3" w:rsidRDefault="00703DF3" w:rsidP="00AE47F6">
            <w:pPr>
              <w:rPr>
                <w:rFonts w:eastAsia="Batang"/>
                <w:sz w:val="24"/>
                <w:szCs w:val="24"/>
                <w:lang w:val="en-US"/>
              </w:rPr>
            </w:pPr>
            <w:r w:rsidRPr="00703DF3">
              <w:rPr>
                <w:rFonts w:eastAsia="Batang"/>
                <w:sz w:val="24"/>
                <w:szCs w:val="24"/>
                <w:lang w:val="en-US"/>
              </w:rPr>
              <w:t>Ad</w:t>
            </w:r>
            <w:r w:rsidR="00740598" w:rsidRPr="00703DF3">
              <w:rPr>
                <w:rFonts w:eastAsia="Batang"/>
                <w:sz w:val="24"/>
                <w:szCs w:val="24"/>
                <w:lang w:val="en-US"/>
              </w:rPr>
              <w:t>dress:</w:t>
            </w:r>
          </w:p>
          <w:p w14:paraId="73CA1AC5" w14:textId="2C0116CD" w:rsidR="00740598" w:rsidRPr="00703DF3" w:rsidRDefault="00740598" w:rsidP="00AE47F6">
            <w:pPr>
              <w:rPr>
                <w:rFonts w:eastAsia="Batang"/>
                <w:sz w:val="24"/>
                <w:szCs w:val="24"/>
                <w:lang w:val="en-US"/>
              </w:rPr>
            </w:pPr>
            <w:r w:rsidRPr="00703DF3">
              <w:rPr>
                <w:rFonts w:eastAsia="Batang"/>
                <w:sz w:val="24"/>
                <w:szCs w:val="24"/>
                <w:lang w:val="en-US"/>
              </w:rPr>
              <w:t>(</w:t>
            </w:r>
            <w:r w:rsidR="00703DF3" w:rsidRPr="00703DF3">
              <w:rPr>
                <w:rFonts w:eastAsia="Batang"/>
                <w:sz w:val="24"/>
                <w:szCs w:val="24"/>
                <w:lang w:val="en-US"/>
              </w:rPr>
              <w:t>Street ad</w:t>
            </w:r>
            <w:r w:rsidR="006161B5">
              <w:rPr>
                <w:rFonts w:eastAsia="Batang"/>
                <w:sz w:val="24"/>
                <w:szCs w:val="24"/>
                <w:lang w:val="en-US"/>
              </w:rPr>
              <w:t>d</w:t>
            </w:r>
            <w:r w:rsidR="00703DF3" w:rsidRPr="00703DF3">
              <w:rPr>
                <w:rFonts w:eastAsia="Batang"/>
                <w:sz w:val="24"/>
                <w:szCs w:val="24"/>
                <w:lang w:val="en-US"/>
              </w:rPr>
              <w:t>ress and zip code</w:t>
            </w:r>
            <w:r w:rsidRPr="00703DF3">
              <w:rPr>
                <w:rFonts w:eastAsia="Batang"/>
                <w:sz w:val="24"/>
                <w:szCs w:val="24"/>
                <w:lang w:val="en-US"/>
              </w:rPr>
              <w:t xml:space="preserve">) </w:t>
            </w:r>
          </w:p>
          <w:p w14:paraId="210D3D1B" w14:textId="77777777" w:rsidR="00740598" w:rsidRPr="00703DF3" w:rsidRDefault="00740598" w:rsidP="00AE47F6">
            <w:pPr>
              <w:rPr>
                <w:lang w:val="en-US"/>
              </w:rPr>
            </w:pPr>
          </w:p>
        </w:tc>
        <w:tc>
          <w:tcPr>
            <w:tcW w:w="6416" w:type="dxa"/>
            <w:vAlign w:val="bottom"/>
          </w:tcPr>
          <w:p w14:paraId="2DEE70E7" w14:textId="234A77A3" w:rsidR="00740598" w:rsidRDefault="00740598" w:rsidP="00740598">
            <w:r>
              <w:t>______________________________________________________________</w:t>
            </w:r>
          </w:p>
        </w:tc>
      </w:tr>
      <w:tr w:rsidR="00740598" w14:paraId="64AD656C" w14:textId="77777777" w:rsidTr="00821CF3">
        <w:trPr>
          <w:trHeight w:val="530"/>
        </w:trPr>
        <w:tc>
          <w:tcPr>
            <w:tcW w:w="3077" w:type="dxa"/>
            <w:vMerge/>
            <w:vAlign w:val="bottom"/>
          </w:tcPr>
          <w:p w14:paraId="4BF353D8" w14:textId="77777777" w:rsidR="00740598" w:rsidRDefault="00740598" w:rsidP="00AE47F6">
            <w:pPr>
              <w:rPr>
                <w:rFonts w:eastAsia="Batang"/>
                <w:sz w:val="24"/>
                <w:szCs w:val="24"/>
              </w:rPr>
            </w:pPr>
          </w:p>
        </w:tc>
        <w:tc>
          <w:tcPr>
            <w:tcW w:w="6416" w:type="dxa"/>
            <w:tcBorders>
              <w:bottom w:val="single" w:sz="4" w:space="0" w:color="auto"/>
            </w:tcBorders>
            <w:vAlign w:val="bottom"/>
          </w:tcPr>
          <w:p w14:paraId="50E462C1" w14:textId="0D3B08FE" w:rsidR="00740598" w:rsidRDefault="00740598" w:rsidP="00740598">
            <w:r>
              <w:t>______________________________________________________________</w:t>
            </w:r>
          </w:p>
        </w:tc>
      </w:tr>
    </w:tbl>
    <w:p w14:paraId="7B5D7626" w14:textId="70F10B5F" w:rsidR="0074179B" w:rsidRPr="00821CF3" w:rsidRDefault="0074179B" w:rsidP="00821CF3">
      <w:pPr>
        <w:spacing w:after="0"/>
        <w:rPr>
          <w:sz w:val="12"/>
        </w:rPr>
      </w:pPr>
    </w:p>
    <w:tbl>
      <w:tblPr>
        <w:tblStyle w:val="TableGrid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642"/>
      </w:tblGrid>
      <w:tr w:rsidR="0066595F" w:rsidRPr="008109FE" w14:paraId="04F96DF5" w14:textId="77777777" w:rsidTr="00024512">
        <w:trPr>
          <w:trHeight w:val="530"/>
          <w:jc w:val="center"/>
        </w:trPr>
        <w:tc>
          <w:tcPr>
            <w:tcW w:w="851" w:type="dxa"/>
            <w:vAlign w:val="center"/>
          </w:tcPr>
          <w:p w14:paraId="05115986" w14:textId="77777777" w:rsidR="0066595F" w:rsidRDefault="0066595F" w:rsidP="00024512">
            <w:pPr>
              <w:jc w:val="center"/>
              <w:rPr>
                <w:rFonts w:eastAsia="Batang"/>
                <w:sz w:val="24"/>
                <w:szCs w:val="24"/>
              </w:rPr>
            </w:pPr>
            <w:r w:rsidRPr="00D76F2D">
              <w:rPr>
                <w:sz w:val="40"/>
                <w:szCs w:val="40"/>
              </w:rPr>
              <w:t>□</w:t>
            </w:r>
          </w:p>
        </w:tc>
        <w:tc>
          <w:tcPr>
            <w:tcW w:w="8642" w:type="dxa"/>
            <w:vAlign w:val="bottom"/>
          </w:tcPr>
          <w:p w14:paraId="641E212B" w14:textId="77777777" w:rsidR="008D32FB" w:rsidRPr="008109FE" w:rsidRDefault="008D32FB" w:rsidP="00024512">
            <w:pPr>
              <w:rPr>
                <w:sz w:val="24"/>
                <w:szCs w:val="24"/>
                <w:lang w:val="en-US"/>
              </w:rPr>
            </w:pPr>
          </w:p>
          <w:p w14:paraId="05A423AE" w14:textId="47E122C5" w:rsidR="0066595F" w:rsidRPr="008D32FB" w:rsidRDefault="008D32FB" w:rsidP="00024512">
            <w:pPr>
              <w:rPr>
                <w:lang w:val="en-US"/>
              </w:rPr>
            </w:pPr>
            <w:r w:rsidRPr="008D32FB">
              <w:rPr>
                <w:sz w:val="24"/>
                <w:szCs w:val="24"/>
                <w:lang w:val="en-US"/>
              </w:rPr>
              <w:t>I would like to share research results and give my consent for the research team to contact me</w:t>
            </w:r>
          </w:p>
        </w:tc>
      </w:tr>
    </w:tbl>
    <w:p w14:paraId="6A4E20BD" w14:textId="77777777" w:rsidR="0066595F" w:rsidRPr="008D32FB" w:rsidRDefault="0066595F">
      <w:pPr>
        <w:rPr>
          <w:lang w:val="en-US"/>
        </w:rPr>
      </w:pPr>
    </w:p>
    <w:p w14:paraId="5862D297" w14:textId="30B9DD34" w:rsidR="00A0420C" w:rsidRPr="008D32FB" w:rsidRDefault="00A0420C" w:rsidP="00735F53">
      <w:pPr>
        <w:rPr>
          <w:rFonts w:ascii="Times New Roman" w:hAnsi="Times New Roman" w:cs="Times New Roman"/>
          <w:color w:val="FF0000"/>
          <w:sz w:val="24"/>
          <w:szCs w:val="36"/>
          <w:lang w:val="en-US"/>
        </w:rPr>
      </w:pPr>
    </w:p>
    <w:sectPr w:rsidR="00A0420C" w:rsidRPr="008D32FB" w:rsidSect="006235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993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D3C02" w14:textId="77777777" w:rsidR="004121D1" w:rsidRDefault="004121D1" w:rsidP="003226DA">
      <w:pPr>
        <w:spacing w:after="0" w:line="240" w:lineRule="auto"/>
      </w:pPr>
      <w:r>
        <w:separator/>
      </w:r>
    </w:p>
  </w:endnote>
  <w:endnote w:type="continuationSeparator" w:id="0">
    <w:p w14:paraId="35230481" w14:textId="77777777" w:rsidR="004121D1" w:rsidRDefault="004121D1" w:rsidP="00322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BF7ED" w14:textId="77777777" w:rsidR="00722E44" w:rsidRDefault="00722E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C810C" w14:textId="77777777" w:rsidR="00722E44" w:rsidRDefault="00722E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C03E57" w14:textId="77777777" w:rsidR="00722E44" w:rsidRDefault="00722E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99E2C" w14:textId="77777777" w:rsidR="004121D1" w:rsidRDefault="004121D1" w:rsidP="003226DA">
      <w:pPr>
        <w:spacing w:after="0" w:line="240" w:lineRule="auto"/>
      </w:pPr>
      <w:r>
        <w:separator/>
      </w:r>
    </w:p>
  </w:footnote>
  <w:footnote w:type="continuationSeparator" w:id="0">
    <w:p w14:paraId="3DA411F0" w14:textId="77777777" w:rsidR="004121D1" w:rsidRDefault="004121D1" w:rsidP="00322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2367288"/>
      <w:docPartObj>
        <w:docPartGallery w:val="Page Numbers (Top of Page)"/>
        <w:docPartUnique/>
      </w:docPartObj>
    </w:sdtPr>
    <w:sdtContent>
      <w:p w14:paraId="7212283C" w14:textId="77777777" w:rsidR="003226DA" w:rsidRDefault="003226DA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  <w:r>
          <w:t xml:space="preserve"> (2)</w:t>
        </w:r>
      </w:p>
    </w:sdtContent>
  </w:sdt>
  <w:p w14:paraId="3D9E6F4C" w14:textId="77777777" w:rsidR="003226DA" w:rsidRDefault="003226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26E01" w14:textId="3C22F128" w:rsidR="003226DA" w:rsidRPr="00D94F3A" w:rsidRDefault="00EC0A2C" w:rsidP="009E2E20">
    <w:pPr>
      <w:pStyle w:val="Header"/>
      <w:tabs>
        <w:tab w:val="clear" w:pos="4536"/>
      </w:tabs>
      <w:rPr>
        <w:rFonts w:ascii="Times New Roman" w:hAnsi="Times New Roman" w:cs="Times New Roman"/>
      </w:rPr>
    </w:pPr>
    <w:r w:rsidRPr="00D94F3A">
      <w:rPr>
        <w:rFonts w:ascii="Times New Roman" w:hAnsi="Times New Roman" w:cs="Times New Roman"/>
      </w:rPr>
      <w:t xml:space="preserve">Bilaga </w:t>
    </w:r>
    <w:r w:rsidR="009E2E20">
      <w:rPr>
        <w:rFonts w:ascii="Times New Roman" w:hAnsi="Times New Roman" w:cs="Times New Roman"/>
      </w:rPr>
      <w:t>0</w:t>
    </w:r>
    <w:r w:rsidR="00D94F3A" w:rsidRPr="00D94F3A">
      <w:rPr>
        <w:rFonts w:ascii="Times New Roman" w:hAnsi="Times New Roman" w:cs="Times New Roman"/>
      </w:rPr>
      <w:t>5</w:t>
    </w:r>
    <w:r w:rsidR="009E2E20">
      <w:rPr>
        <w:rFonts w:ascii="Times New Roman" w:hAnsi="Times New Roman" w:cs="Times New Roman"/>
      </w:rPr>
      <w:t>a</w:t>
    </w:r>
    <w:r w:rsidR="007E71A4">
      <w:rPr>
        <w:rFonts w:ascii="Times New Roman" w:hAnsi="Times New Roman" w:cs="Times New Roman"/>
      </w:rPr>
      <w:t>4</w:t>
    </w:r>
    <w:r w:rsidRPr="00D94F3A">
      <w:rPr>
        <w:rFonts w:ascii="Times New Roman" w:hAnsi="Times New Roman" w:cs="Times New Roman"/>
      </w:rPr>
      <w:t xml:space="preserve">. Samtyckesblankett föräldrar grupp </w:t>
    </w:r>
    <w:r w:rsidR="00CF1F2A">
      <w:rPr>
        <w:rFonts w:ascii="Times New Roman" w:hAnsi="Times New Roman" w:cs="Times New Roman"/>
      </w:rPr>
      <w:t>1</w:t>
    </w:r>
    <w:r w:rsidR="00F020E4">
      <w:rPr>
        <w:rFonts w:ascii="Times New Roman" w:hAnsi="Times New Roman" w:cs="Times New Roman"/>
      </w:rPr>
      <w:t>_eng</w:t>
    </w:r>
    <w:r w:rsidR="009E2E20">
      <w:rPr>
        <w:rFonts w:ascii="Times New Roman" w:hAnsi="Times New Roman" w:cs="Times New Roman"/>
      </w:rPr>
      <w:t xml:space="preserve">  </w:t>
    </w:r>
    <w:r w:rsidR="007E71A4">
      <w:rPr>
        <w:rFonts w:ascii="Times New Roman" w:hAnsi="Times New Roman" w:cs="Times New Roman"/>
      </w:rPr>
      <w:t xml:space="preserve">                                                                </w:t>
    </w:r>
    <w:r w:rsidR="009E2E20">
      <w:rPr>
        <w:rFonts w:ascii="Times New Roman" w:hAnsi="Times New Roman" w:cs="Times New Roman"/>
      </w:rPr>
      <w:t xml:space="preserve">   </w:t>
    </w:r>
    <w:sdt>
      <w:sdtPr>
        <w:rPr>
          <w:rFonts w:ascii="Times New Roman" w:hAnsi="Times New Roman" w:cs="Times New Roman"/>
        </w:rPr>
        <w:id w:val="2015869021"/>
        <w:docPartObj>
          <w:docPartGallery w:val="Page Numbers (Top of Page)"/>
          <w:docPartUnique/>
        </w:docPartObj>
      </w:sdtPr>
      <w:sdtContent>
        <w:r w:rsidR="003226DA" w:rsidRPr="00D94F3A">
          <w:rPr>
            <w:rFonts w:ascii="Times New Roman" w:hAnsi="Times New Roman" w:cs="Times New Roman"/>
          </w:rPr>
          <w:fldChar w:fldCharType="begin"/>
        </w:r>
        <w:r w:rsidR="003226DA" w:rsidRPr="00D94F3A">
          <w:rPr>
            <w:rFonts w:ascii="Times New Roman" w:hAnsi="Times New Roman" w:cs="Times New Roman"/>
          </w:rPr>
          <w:instrText>PAGE   \* MERGEFORMAT</w:instrText>
        </w:r>
        <w:r w:rsidR="003226DA" w:rsidRPr="00D94F3A">
          <w:rPr>
            <w:rFonts w:ascii="Times New Roman" w:hAnsi="Times New Roman" w:cs="Times New Roman"/>
          </w:rPr>
          <w:fldChar w:fldCharType="separate"/>
        </w:r>
        <w:r w:rsidR="003226DA" w:rsidRPr="00D94F3A">
          <w:rPr>
            <w:rFonts w:ascii="Times New Roman" w:hAnsi="Times New Roman" w:cs="Times New Roman"/>
            <w:noProof/>
          </w:rPr>
          <w:t>1</w:t>
        </w:r>
        <w:r w:rsidR="003226DA" w:rsidRPr="00D94F3A">
          <w:rPr>
            <w:rFonts w:ascii="Times New Roman" w:hAnsi="Times New Roman" w:cs="Times New Roman"/>
          </w:rPr>
          <w:fldChar w:fldCharType="end"/>
        </w:r>
        <w:r w:rsidR="003226DA" w:rsidRPr="00D94F3A">
          <w:rPr>
            <w:rFonts w:ascii="Times New Roman" w:hAnsi="Times New Roman" w:cs="Times New Roman"/>
          </w:rPr>
          <w:t xml:space="preserve"> (</w:t>
        </w:r>
        <w:r w:rsidR="00722E44">
          <w:rPr>
            <w:rFonts w:ascii="Times New Roman" w:hAnsi="Times New Roman" w:cs="Times New Roman"/>
          </w:rPr>
          <w:t>1</w:t>
        </w:r>
        <w:r w:rsidR="003226DA" w:rsidRPr="00D94F3A">
          <w:rPr>
            <w:rFonts w:ascii="Times New Roman" w:hAnsi="Times New Roman" w:cs="Times New Roman"/>
          </w:rPr>
          <w:t>)</w:t>
        </w:r>
      </w:sdtContent>
    </w:sdt>
  </w:p>
  <w:p w14:paraId="6DA2EC29" w14:textId="77777777" w:rsidR="003226DA" w:rsidRDefault="003226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16659" w14:textId="77777777" w:rsidR="00722E44" w:rsidRDefault="00722E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97402"/>
    <w:multiLevelType w:val="hybridMultilevel"/>
    <w:tmpl w:val="8D6E324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DC6CD1"/>
    <w:multiLevelType w:val="hybridMultilevel"/>
    <w:tmpl w:val="AE8A4F0C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0042724">
    <w:abstractNumId w:val="0"/>
  </w:num>
  <w:num w:numId="2" w16cid:durableId="3501813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B28"/>
    <w:rsid w:val="00026E0C"/>
    <w:rsid w:val="0004662C"/>
    <w:rsid w:val="00060616"/>
    <w:rsid w:val="000848A5"/>
    <w:rsid w:val="000A1DAD"/>
    <w:rsid w:val="000B5097"/>
    <w:rsid w:val="000B7B1D"/>
    <w:rsid w:val="000D171C"/>
    <w:rsid w:val="000D3A16"/>
    <w:rsid w:val="000D6BD7"/>
    <w:rsid w:val="000E7C36"/>
    <w:rsid w:val="000F1703"/>
    <w:rsid w:val="000F56CE"/>
    <w:rsid w:val="00167D59"/>
    <w:rsid w:val="00170BFF"/>
    <w:rsid w:val="00172D59"/>
    <w:rsid w:val="001B398D"/>
    <w:rsid w:val="001D658F"/>
    <w:rsid w:val="001F51FA"/>
    <w:rsid w:val="00200064"/>
    <w:rsid w:val="0021163D"/>
    <w:rsid w:val="002535EC"/>
    <w:rsid w:val="00276849"/>
    <w:rsid w:val="00277053"/>
    <w:rsid w:val="00277448"/>
    <w:rsid w:val="00284C31"/>
    <w:rsid w:val="002A610D"/>
    <w:rsid w:val="002C7B44"/>
    <w:rsid w:val="002D0F97"/>
    <w:rsid w:val="002E66FE"/>
    <w:rsid w:val="002E6B5E"/>
    <w:rsid w:val="002F11F9"/>
    <w:rsid w:val="002F6634"/>
    <w:rsid w:val="003226DA"/>
    <w:rsid w:val="0032350A"/>
    <w:rsid w:val="00363402"/>
    <w:rsid w:val="0037207F"/>
    <w:rsid w:val="00392304"/>
    <w:rsid w:val="003B0E63"/>
    <w:rsid w:val="003C5D6A"/>
    <w:rsid w:val="003C7A52"/>
    <w:rsid w:val="0040409B"/>
    <w:rsid w:val="0040600D"/>
    <w:rsid w:val="004121D1"/>
    <w:rsid w:val="00455E16"/>
    <w:rsid w:val="00463005"/>
    <w:rsid w:val="00482EC4"/>
    <w:rsid w:val="004A6F3F"/>
    <w:rsid w:val="004F3C57"/>
    <w:rsid w:val="004F7093"/>
    <w:rsid w:val="00502673"/>
    <w:rsid w:val="005206D4"/>
    <w:rsid w:val="005379E1"/>
    <w:rsid w:val="00550A01"/>
    <w:rsid w:val="005629F3"/>
    <w:rsid w:val="00565A01"/>
    <w:rsid w:val="005751FA"/>
    <w:rsid w:val="005B1CCA"/>
    <w:rsid w:val="005D114C"/>
    <w:rsid w:val="005E0818"/>
    <w:rsid w:val="005E5DF6"/>
    <w:rsid w:val="006161B5"/>
    <w:rsid w:val="006224D4"/>
    <w:rsid w:val="0062358B"/>
    <w:rsid w:val="0063615D"/>
    <w:rsid w:val="0064527F"/>
    <w:rsid w:val="00662D40"/>
    <w:rsid w:val="0066595F"/>
    <w:rsid w:val="00674CA8"/>
    <w:rsid w:val="006928DE"/>
    <w:rsid w:val="006B3092"/>
    <w:rsid w:val="006E4FE0"/>
    <w:rsid w:val="006F7B44"/>
    <w:rsid w:val="00703DF3"/>
    <w:rsid w:val="00705B28"/>
    <w:rsid w:val="0071035D"/>
    <w:rsid w:val="00722E44"/>
    <w:rsid w:val="007350CB"/>
    <w:rsid w:val="00735F53"/>
    <w:rsid w:val="0073758A"/>
    <w:rsid w:val="00740598"/>
    <w:rsid w:val="0074179B"/>
    <w:rsid w:val="007861DE"/>
    <w:rsid w:val="0079486A"/>
    <w:rsid w:val="00794B94"/>
    <w:rsid w:val="007B762D"/>
    <w:rsid w:val="007C680E"/>
    <w:rsid w:val="007D7775"/>
    <w:rsid w:val="007E71A4"/>
    <w:rsid w:val="008109FE"/>
    <w:rsid w:val="00821CF3"/>
    <w:rsid w:val="00841B32"/>
    <w:rsid w:val="0086332E"/>
    <w:rsid w:val="008749A8"/>
    <w:rsid w:val="008B2D4B"/>
    <w:rsid w:val="008C6D47"/>
    <w:rsid w:val="008D32FB"/>
    <w:rsid w:val="009452D5"/>
    <w:rsid w:val="00955181"/>
    <w:rsid w:val="00976C7B"/>
    <w:rsid w:val="009943A6"/>
    <w:rsid w:val="009C6B74"/>
    <w:rsid w:val="009E2E20"/>
    <w:rsid w:val="009E5335"/>
    <w:rsid w:val="00A024BC"/>
    <w:rsid w:val="00A0420C"/>
    <w:rsid w:val="00A075DF"/>
    <w:rsid w:val="00A53A6A"/>
    <w:rsid w:val="00A60B1F"/>
    <w:rsid w:val="00A613F0"/>
    <w:rsid w:val="00A7186D"/>
    <w:rsid w:val="00A7648C"/>
    <w:rsid w:val="00AA165E"/>
    <w:rsid w:val="00AA706B"/>
    <w:rsid w:val="00AD067A"/>
    <w:rsid w:val="00AD3ACD"/>
    <w:rsid w:val="00AD7146"/>
    <w:rsid w:val="00AE0D6A"/>
    <w:rsid w:val="00AE47F6"/>
    <w:rsid w:val="00B1030C"/>
    <w:rsid w:val="00B22142"/>
    <w:rsid w:val="00B41A86"/>
    <w:rsid w:val="00B4735D"/>
    <w:rsid w:val="00B532FF"/>
    <w:rsid w:val="00B97DAA"/>
    <w:rsid w:val="00BB43D8"/>
    <w:rsid w:val="00BC2873"/>
    <w:rsid w:val="00C20E42"/>
    <w:rsid w:val="00C25083"/>
    <w:rsid w:val="00C43E44"/>
    <w:rsid w:val="00C67DAC"/>
    <w:rsid w:val="00C714D1"/>
    <w:rsid w:val="00C83FFB"/>
    <w:rsid w:val="00CD2557"/>
    <w:rsid w:val="00CE0792"/>
    <w:rsid w:val="00CF16C1"/>
    <w:rsid w:val="00CF1F2A"/>
    <w:rsid w:val="00CF6314"/>
    <w:rsid w:val="00D04A50"/>
    <w:rsid w:val="00D352F5"/>
    <w:rsid w:val="00D90BB8"/>
    <w:rsid w:val="00D94F3A"/>
    <w:rsid w:val="00DC06B8"/>
    <w:rsid w:val="00DD1A21"/>
    <w:rsid w:val="00DD28A4"/>
    <w:rsid w:val="00DD36A8"/>
    <w:rsid w:val="00E018CD"/>
    <w:rsid w:val="00E0239B"/>
    <w:rsid w:val="00E229C0"/>
    <w:rsid w:val="00EC0A2C"/>
    <w:rsid w:val="00ED320C"/>
    <w:rsid w:val="00ED3C32"/>
    <w:rsid w:val="00F020E4"/>
    <w:rsid w:val="00F127CA"/>
    <w:rsid w:val="00F32281"/>
    <w:rsid w:val="00F56066"/>
    <w:rsid w:val="00F81085"/>
    <w:rsid w:val="00FB4E0B"/>
    <w:rsid w:val="00FC6C06"/>
    <w:rsid w:val="00FD1673"/>
    <w:rsid w:val="00FF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8817D8"/>
  <w15:docId w15:val="{C57EA204-7D20-4B79-B001-1C02E55A1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5B28"/>
    <w:pPr>
      <w:ind w:left="720"/>
      <w:contextualSpacing/>
    </w:pPr>
  </w:style>
  <w:style w:type="table" w:styleId="TableGrid">
    <w:name w:val="Table Grid"/>
    <w:basedOn w:val="TableNormal"/>
    <w:uiPriority w:val="59"/>
    <w:rsid w:val="00705B28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2557"/>
    <w:rPr>
      <w:color w:val="0000FF" w:themeColor="hyperlink"/>
      <w:u w:val="single"/>
    </w:rPr>
  </w:style>
  <w:style w:type="character" w:customStyle="1" w:styleId="rpco1">
    <w:name w:val="_rpc_o1"/>
    <w:basedOn w:val="DefaultParagraphFont"/>
    <w:rsid w:val="00CD2557"/>
  </w:style>
  <w:style w:type="character" w:customStyle="1" w:styleId="rpc41">
    <w:name w:val="_rpc_41"/>
    <w:basedOn w:val="DefaultParagraphFont"/>
    <w:rsid w:val="00CD2557"/>
  </w:style>
  <w:style w:type="character" w:customStyle="1" w:styleId="tel">
    <w:name w:val="tel"/>
    <w:basedOn w:val="DefaultParagraphFont"/>
    <w:rsid w:val="00CD2557"/>
  </w:style>
  <w:style w:type="character" w:styleId="Strong">
    <w:name w:val="Strong"/>
    <w:basedOn w:val="DefaultParagraphFont"/>
    <w:uiPriority w:val="22"/>
    <w:qFormat/>
    <w:rsid w:val="00CD255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A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322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6DA"/>
  </w:style>
  <w:style w:type="paragraph" w:styleId="Footer">
    <w:name w:val="footer"/>
    <w:basedOn w:val="Normal"/>
    <w:link w:val="FooterChar"/>
    <w:uiPriority w:val="99"/>
    <w:unhideWhenUsed/>
    <w:rsid w:val="00322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6DA"/>
  </w:style>
  <w:style w:type="paragraph" w:styleId="BodyText">
    <w:name w:val="Body Text"/>
    <w:basedOn w:val="Normal"/>
    <w:link w:val="BodyTextChar"/>
    <w:rsid w:val="007861DE"/>
    <w:pPr>
      <w:spacing w:after="12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rsid w:val="007861DE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D3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3A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A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A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320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62D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D40"/>
    <w:rPr>
      <w:rFonts w:ascii="Courier New" w:eastAsia="Times New Roman" w:hAnsi="Courier New" w:cs="Courier New"/>
      <w:sz w:val="20"/>
      <w:szCs w:val="20"/>
    </w:rPr>
  </w:style>
  <w:style w:type="character" w:customStyle="1" w:styleId="Formatmall2">
    <w:name w:val="Formatmall2"/>
    <w:basedOn w:val="DefaultParagraphFont"/>
    <w:uiPriority w:val="1"/>
    <w:rsid w:val="00662D40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6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u</dc:creator>
  <cp:lastModifiedBy>Sabina Kapetanovic</cp:lastModifiedBy>
  <cp:revision>2</cp:revision>
  <cp:lastPrinted>2016-09-23T13:01:00Z</cp:lastPrinted>
  <dcterms:created xsi:type="dcterms:W3CDTF">2023-04-14T09:36:00Z</dcterms:created>
  <dcterms:modified xsi:type="dcterms:W3CDTF">2023-04-14T09:36:00Z</dcterms:modified>
</cp:coreProperties>
</file>